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0B784" w14:textId="770E7440" w:rsidR="003221E0" w:rsidRPr="00AD5D80" w:rsidRDefault="003221E0" w:rsidP="003221E0">
      <w:pPr>
        <w:pageBreakBefore/>
        <w:widowControl w:val="0"/>
        <w:autoSpaceDE w:val="0"/>
        <w:autoSpaceDN w:val="0"/>
        <w:adjustRightInd w:val="0"/>
        <w:spacing w:before="360" w:after="24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AD5D80">
        <w:rPr>
          <w:rFonts w:ascii="Arial" w:hAnsi="Arial" w:cs="Arial"/>
          <w:b/>
          <w:bCs/>
          <w:color w:val="000000"/>
          <w:sz w:val="28"/>
          <w:szCs w:val="28"/>
        </w:rPr>
        <w:t>Appendix II: Data extraction instrument</w:t>
      </w:r>
      <w:r w:rsidR="002F53B4">
        <w:rPr>
          <w:rFonts w:ascii="Arial" w:hAnsi="Arial" w:cs="Arial"/>
          <w:b/>
          <w:bCs/>
          <w:color w:val="000000"/>
          <w:sz w:val="28"/>
          <w:szCs w:val="28"/>
        </w:rPr>
        <w:t>.</w:t>
      </w:r>
    </w:p>
    <w:tbl>
      <w:tblPr>
        <w:tblW w:w="54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2060"/>
      </w:tblGrid>
      <w:tr w:rsidR="003221E0" w:rsidRPr="00A76D92" w14:paraId="19D53EEE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4DD00EC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Titl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D791988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5978E934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4DBF476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Author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3E1358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31884B00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E974400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Year of Publica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C187689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726BF877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4B201AF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Country were study conducted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BF789BD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2630F5D4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327E125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Aim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BF52248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4140437B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F539F68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Study popula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6172703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76A0354F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96991A9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sample siz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05E147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567B9250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B2A13B4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method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42D1E9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66723EAB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DA8E984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Intervention Typ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41360B8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21CFDD1A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7DB1F6E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Comparator (control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C519BB9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6E0D5873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E620091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Duration of interven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0BC9783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25AF3119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1072825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Outcomes and details of thes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A9BCA5D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5250F487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CFB415B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Findings related to Q1.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E071F84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706B1625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6C1B643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Findings related to Q1.1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079EC4D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081DD061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73D70EB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Findings related to Q1.2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B21BB5D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785E2726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ACFDACC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Findings related to Q1.3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309C1D8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772C60FA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F10D909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6D92">
              <w:rPr>
                <w:rFonts w:ascii="Calibri" w:eastAsia="Times New Roman" w:hAnsi="Calibri" w:cs="Calibri"/>
                <w:color w:val="000000"/>
              </w:rPr>
              <w:t>Findings related to Q1.4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4630E67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1E0" w:rsidRPr="00A76D92" w14:paraId="3BBABC80" w14:textId="77777777" w:rsidTr="004D4A2C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</w:tcPr>
          <w:p w14:paraId="7C9155AC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dings related to Q1.5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6E909540" w14:textId="77777777" w:rsidR="003221E0" w:rsidRPr="00A76D92" w:rsidRDefault="003221E0" w:rsidP="004D4A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67A72B5" w14:textId="77777777" w:rsidR="002D1229" w:rsidRDefault="002D1229"/>
    <w:sectPr w:rsidR="002D1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E0"/>
    <w:rsid w:val="000B257B"/>
    <w:rsid w:val="002D1229"/>
    <w:rsid w:val="002F53B4"/>
    <w:rsid w:val="003221E0"/>
    <w:rsid w:val="00562304"/>
    <w:rsid w:val="00584900"/>
    <w:rsid w:val="00647616"/>
    <w:rsid w:val="00857DF0"/>
    <w:rsid w:val="00884597"/>
    <w:rsid w:val="00B843F1"/>
    <w:rsid w:val="00C7002B"/>
    <w:rsid w:val="00E4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4B896"/>
  <w15:chartTrackingRefBased/>
  <w15:docId w15:val="{4AB78277-A2A3-47EB-8D46-90C916A0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1E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43F1"/>
    <w:pPr>
      <w:keepNext/>
      <w:keepLines/>
      <w:spacing w:after="0" w:line="240" w:lineRule="auto"/>
      <w:contextualSpacing/>
      <w:jc w:val="center"/>
      <w:outlineLvl w:val="0"/>
    </w:pPr>
    <w:rPr>
      <w:rFonts w:eastAsiaTheme="majorEastAsia" w:cstheme="majorBidi"/>
      <w:b/>
      <w:bC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62304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2DDC"/>
    <w:pPr>
      <w:keepNext/>
      <w:keepLines/>
      <w:spacing w:after="0" w:line="480" w:lineRule="auto"/>
      <w:contextualSpacing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47616"/>
    <w:pPr>
      <w:keepNext/>
      <w:keepLines/>
      <w:spacing w:before="40" w:after="0" w:line="480" w:lineRule="auto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2DDC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B843F1"/>
    <w:rPr>
      <w:rFonts w:eastAsiaTheme="majorEastAsia" w:cstheme="majorBidi"/>
      <w:b/>
      <w:bCs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304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47616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47616"/>
    <w:pPr>
      <w:spacing w:after="0"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61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onisha Swaminathan</cp:lastModifiedBy>
  <cp:revision>2</cp:revision>
  <dcterms:created xsi:type="dcterms:W3CDTF">2020-11-04T18:06:00Z</dcterms:created>
  <dcterms:modified xsi:type="dcterms:W3CDTF">2020-12-11T19:36:00Z</dcterms:modified>
</cp:coreProperties>
</file>